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A666DE" w14:textId="3582EFC3" w:rsidR="0009643C" w:rsidRDefault="0009643C" w:rsidP="0009643C">
      <w:pPr>
        <w:widowControl/>
        <w:spacing w:line="240" w:lineRule="auto"/>
        <w:jc w:val="both"/>
        <w:rPr>
          <w:rFonts w:eastAsia="Calibri"/>
          <w:b/>
          <w:color w:val="000000"/>
        </w:rPr>
      </w:pPr>
      <w:bookmarkStart w:id="0" w:name="_Hlk70606036"/>
      <w:r>
        <w:rPr>
          <w:rFonts w:eastAsia="Calibri"/>
          <w:b/>
          <w:color w:val="000000"/>
        </w:rPr>
        <w:t>S</w:t>
      </w:r>
      <w:r w:rsidR="005C0E9E">
        <w:rPr>
          <w:rFonts w:eastAsia="Calibri"/>
          <w:b/>
          <w:color w:val="000000"/>
        </w:rPr>
        <w:t>3</w:t>
      </w:r>
      <w:r>
        <w:rPr>
          <w:rFonts w:eastAsia="Calibri"/>
          <w:b/>
          <w:color w:val="000000"/>
        </w:rPr>
        <w:t xml:space="preserve">: </w:t>
      </w:r>
      <w:r w:rsidRPr="00E16323">
        <w:rPr>
          <w:rFonts w:eastAsia="Calibri"/>
          <w:b/>
          <w:color w:val="000000"/>
        </w:rPr>
        <w:t xml:space="preserve">Sequence types (STs) Identification of </w:t>
      </w:r>
      <w:r w:rsidRPr="00E16323">
        <w:rPr>
          <w:rFonts w:eastAsia="Calibri"/>
          <w:b/>
          <w:i/>
          <w:color w:val="000000"/>
        </w:rPr>
        <w:t>A. baumannii</w:t>
      </w:r>
      <w:r w:rsidRPr="00E16323">
        <w:rPr>
          <w:rFonts w:eastAsia="Calibri"/>
          <w:b/>
          <w:color w:val="000000"/>
        </w:rPr>
        <w:t xml:space="preserve"> Isolates, (n=30)</w:t>
      </w:r>
    </w:p>
    <w:p w14:paraId="0CE0E595" w14:textId="77777777" w:rsidR="0009643C" w:rsidRDefault="0009643C" w:rsidP="0009643C">
      <w:pPr>
        <w:widowControl/>
        <w:spacing w:line="240" w:lineRule="auto"/>
        <w:jc w:val="both"/>
        <w:rPr>
          <w:rFonts w:eastAsia="Calibri"/>
          <w:b/>
          <w:color w:val="000000"/>
        </w:rPr>
      </w:pPr>
    </w:p>
    <w:tbl>
      <w:tblPr>
        <w:tblStyle w:val="PlainTable212"/>
        <w:tblpPr w:leftFromText="180" w:rightFromText="180" w:vertAnchor="page" w:horzAnchor="margin" w:tblpY="1833"/>
        <w:tblW w:w="8928" w:type="dxa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09643C" w:rsidRPr="0039710A" w14:paraId="1A3CA74D" w14:textId="77777777" w:rsidTr="009C3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6FF6E9F0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color w:val="000000"/>
                <w:sz w:val="16"/>
                <w:szCs w:val="16"/>
              </w:rPr>
              <w:t>Isolate No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6E79917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color w:val="000000"/>
                <w:sz w:val="16"/>
                <w:szCs w:val="16"/>
              </w:rPr>
              <w:t>ST</w:t>
            </w:r>
          </w:p>
        </w:tc>
        <w:tc>
          <w:tcPr>
            <w:tcW w:w="6944" w:type="dxa"/>
            <w:gridSpan w:val="7"/>
            <w:tcBorders>
              <w:top w:val="single" w:sz="4" w:space="0" w:color="auto"/>
            </w:tcBorders>
            <w:vAlign w:val="center"/>
          </w:tcPr>
          <w:p w14:paraId="48CDCCF5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color w:val="000000"/>
                <w:sz w:val="16"/>
                <w:szCs w:val="16"/>
              </w:rPr>
              <w:t>Allele No.</w:t>
            </w:r>
          </w:p>
        </w:tc>
      </w:tr>
      <w:tr w:rsidR="0009643C" w:rsidRPr="0039710A" w14:paraId="6AFF7CF9" w14:textId="77777777" w:rsidTr="009C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3EAF5B6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7E11E90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5E2CD0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  <w:t>cpn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1EA11B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39710A"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  <w:t>fus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BB741E6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39710A"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  <w:t>glt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67DDE8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39710A"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  <w:t>pyrG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BB906D2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39710A"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  <w:t>rec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4474B3A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39710A"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  <w:t>rplB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E1DDEF7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39710A">
              <w:rPr>
                <w:rFonts w:eastAsia="Calibri"/>
                <w:b/>
                <w:bCs/>
                <w:i/>
                <w:color w:val="000000"/>
                <w:sz w:val="16"/>
                <w:szCs w:val="16"/>
              </w:rPr>
              <w:t>rpoB</w:t>
            </w:r>
            <w:proofErr w:type="spellEnd"/>
          </w:p>
        </w:tc>
      </w:tr>
      <w:tr w:rsidR="0009643C" w:rsidRPr="0039710A" w14:paraId="7D170AC5" w14:textId="77777777" w:rsidTr="009C387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66A5517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84F3E48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3150B5A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9614234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3359BCF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AA722A7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8E91AF6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1BC3558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C5752FA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0C2342CE" w14:textId="77777777" w:rsidTr="009C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7805327B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6E8FE4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E931DBA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E86B2B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64418A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331AC8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39747B9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A7283F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BFE0E2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5F708BAC" w14:textId="77777777" w:rsidTr="009C387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3FC68053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D35BF6D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FD992E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EA58B9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5A70F9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ACCA0A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CFA358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BA4C45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0CE315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7AB631DA" w14:textId="77777777" w:rsidTr="009C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7BAB26AA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FF73826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31F55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9D642A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189891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A1CF71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9FD095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11B641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899216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6D18AA6F" w14:textId="77777777" w:rsidTr="009C387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3AA36C8F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88873D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B8E81B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AD2F7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0207E0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5F4DF96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3254B5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BE8998A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5731A7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4CC87FB4" w14:textId="77777777" w:rsidTr="009C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664F4B33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B04CC81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2636B2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0D2F98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E7A765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D0DAAFA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651821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5B85A1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F222A96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37B4EAF3" w14:textId="77777777" w:rsidTr="009C387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42D7FF1C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362A7BD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CA044F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140DE9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667AD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D84343F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3D5250F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FB97ED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003318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0BFE0F97" w14:textId="77777777" w:rsidTr="009C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32A62DD7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396879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69BBDB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58887D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790BA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C03918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65B0F22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E6054C9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A16DC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4A495A60" w14:textId="77777777" w:rsidTr="009C387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2CA8DD96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5499324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9EA92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CB947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0C1AAF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6889E9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7F7D6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FB608A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B372D6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4A982B28" w14:textId="77777777" w:rsidTr="009C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7B1CFE85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225D38DE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6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6D5B5C8F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64FAD7D4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0636BFDA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7D6ACDE2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05694014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31CC052D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7AEF54E1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09643C" w:rsidRPr="0039710A" w14:paraId="1945F8AD" w14:textId="77777777" w:rsidTr="009C387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4ABC7B44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D1C276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91DEBC6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BEB1301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444BB71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D7D316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C9E88E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EB6946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328C87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676C0913" w14:textId="77777777" w:rsidTr="009C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2C61D253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CE8CF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021519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4F06395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291C94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3A1E40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A757D7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E19DB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96D0BD6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1878CB8F" w14:textId="77777777" w:rsidTr="009C387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36A51351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E2D61A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3C8ED2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3FCD02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A87A7A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6F6F5D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1022D9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158D0F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DD17B6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67501F4A" w14:textId="77777777" w:rsidTr="009C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6D25E106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36863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3C88AB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7F0718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3FF16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1D7D9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6732D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17268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2E8FD0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7279671C" w14:textId="77777777" w:rsidTr="009C387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07CD3620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66A20DBD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6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71F5FAA0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049CCCB5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0E65E38B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75D71047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56986A41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30312032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67ACFD2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09643C" w:rsidRPr="0039710A" w14:paraId="1186A4FD" w14:textId="77777777" w:rsidTr="009C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36758D1E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B379C2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52FAB7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0692642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ED7B68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A41EE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430AEB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306A248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08C4D85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3BF97DB3" w14:textId="77777777" w:rsidTr="009C387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757434D4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61BAEB1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F097192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856F3D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D628A6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E22719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02A5CE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9F7A65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27551F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2BA5ABBA" w14:textId="77777777" w:rsidTr="009C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6D58042E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4A555D7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DB0022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A0E8D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10C3A4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B2E2E0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5A81536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42969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977D11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0DF42915" w14:textId="77777777" w:rsidTr="009C387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0DB9BB0B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9494404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C31352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C92C6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B889F0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9089F6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6099109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0DEAF8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FC3117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3EF178A5" w14:textId="77777777" w:rsidTr="009C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6AD8C96B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B3EFF4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0934A4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35389E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C9D25A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978F14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D58B794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F875CEA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046708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5B27F840" w14:textId="77777777" w:rsidTr="009C387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50AE2A82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A18B87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728CC5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8F030F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7537B5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E6EBC1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2EF0C28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B2011F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E1CAA4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10F8D4F7" w14:textId="77777777" w:rsidTr="009C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276BA710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F4D54B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6A79F3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933228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F7FF1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9014DDF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155946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0EB69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8052E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7C068888" w14:textId="77777777" w:rsidTr="009C387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350EBD01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1175AED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6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6AC097D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798ED080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76E1A8D2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4A1676E6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5ADC441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4F2C63AB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2EFD9"/>
            <w:vAlign w:val="center"/>
          </w:tcPr>
          <w:p w14:paraId="74F87DFF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09643C" w:rsidRPr="0039710A" w14:paraId="16B7B3EA" w14:textId="77777777" w:rsidTr="009C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21B0D500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7E823C4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B0C39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4D145B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12DB59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75BB94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A9D2DE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20B47A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C94DBB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6D0C718A" w14:textId="77777777" w:rsidTr="009C387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207DCC3A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15108874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364F8EE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25297A4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43442BC4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294FC65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74798E30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7650AE50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103C1C0A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09643C" w:rsidRPr="0039710A" w14:paraId="380CB413" w14:textId="77777777" w:rsidTr="009C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116CA708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1050A6F7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01220908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11C12D55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3AF4DCEA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5ECBC37A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4A1705F9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704CF57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53712E5E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09643C" w:rsidRPr="0039710A" w14:paraId="0E52C3A2" w14:textId="77777777" w:rsidTr="009C387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5A651444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C76CF6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AC07A9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AEC69F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5068EA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9AEAFE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35DBB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63A6288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8E2C2A9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69EC9BC5" w14:textId="77777777" w:rsidTr="009C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shd w:val="clear" w:color="auto" w:fill="FBE4D5"/>
            <w:vAlign w:val="center"/>
          </w:tcPr>
          <w:p w14:paraId="1827E975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BE4D5"/>
            <w:vAlign w:val="center"/>
          </w:tcPr>
          <w:p w14:paraId="4E33EB8B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6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BE4D5"/>
            <w:vAlign w:val="center"/>
          </w:tcPr>
          <w:p w14:paraId="38E01C9F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BE4D5"/>
            <w:vAlign w:val="center"/>
          </w:tcPr>
          <w:p w14:paraId="08B6D389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BE4D5"/>
            <w:vAlign w:val="center"/>
          </w:tcPr>
          <w:p w14:paraId="68DDE517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BE4D5"/>
            <w:vAlign w:val="center"/>
          </w:tcPr>
          <w:p w14:paraId="23AA97A5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BE4D5"/>
            <w:vAlign w:val="center"/>
          </w:tcPr>
          <w:p w14:paraId="62886B2F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BE4D5"/>
            <w:vAlign w:val="center"/>
          </w:tcPr>
          <w:p w14:paraId="2684C68A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BE4D5"/>
            <w:vAlign w:val="center"/>
          </w:tcPr>
          <w:p w14:paraId="4EC15527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09643C" w:rsidRPr="0039710A" w14:paraId="6E249443" w14:textId="77777777" w:rsidTr="009C387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nil"/>
            </w:tcBorders>
            <w:vAlign w:val="center"/>
          </w:tcPr>
          <w:p w14:paraId="3520D645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C8D8A7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2C525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608F80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6E19E9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3E4D582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DFE293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03EF1B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5F8A025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09643C" w:rsidRPr="0039710A" w14:paraId="7C4575F8" w14:textId="77777777" w:rsidTr="009C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single" w:sz="4" w:space="0" w:color="auto"/>
            </w:tcBorders>
            <w:shd w:val="clear" w:color="auto" w:fill="D9E2F3"/>
            <w:vAlign w:val="center"/>
          </w:tcPr>
          <w:p w14:paraId="0C58D2F7" w14:textId="77777777" w:rsidR="0009643C" w:rsidRPr="0039710A" w:rsidRDefault="0009643C" w:rsidP="009C3870">
            <w:pPr>
              <w:widowControl/>
              <w:spacing w:line="240" w:lineRule="auto"/>
              <w:jc w:val="center"/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 w:val="0"/>
                <w:bCs w:val="0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9E2F3"/>
            <w:vAlign w:val="center"/>
          </w:tcPr>
          <w:p w14:paraId="46A214B0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9E2F3"/>
            <w:vAlign w:val="center"/>
          </w:tcPr>
          <w:p w14:paraId="53007E4D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9E2F3"/>
            <w:vAlign w:val="center"/>
          </w:tcPr>
          <w:p w14:paraId="54FA2C0F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9E2F3"/>
            <w:vAlign w:val="center"/>
          </w:tcPr>
          <w:p w14:paraId="1C791E5B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9E2F3"/>
            <w:vAlign w:val="center"/>
          </w:tcPr>
          <w:p w14:paraId="6D8E59E7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9E2F3"/>
            <w:vAlign w:val="center"/>
          </w:tcPr>
          <w:p w14:paraId="091BF2C0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9E2F3"/>
            <w:vAlign w:val="center"/>
          </w:tcPr>
          <w:p w14:paraId="103C5EBC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9E2F3"/>
            <w:vAlign w:val="center"/>
          </w:tcPr>
          <w:p w14:paraId="770B0180" w14:textId="77777777" w:rsidR="0009643C" w:rsidRPr="0039710A" w:rsidRDefault="0009643C" w:rsidP="009C3870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39710A">
              <w:rPr>
                <w:rFonts w:eastAsia="Calibri"/>
                <w:bCs/>
                <w:color w:val="000000"/>
                <w:sz w:val="16"/>
                <w:szCs w:val="16"/>
              </w:rPr>
              <w:t>4</w:t>
            </w:r>
          </w:p>
        </w:tc>
      </w:tr>
    </w:tbl>
    <w:p w14:paraId="6990E33A" w14:textId="77777777" w:rsidR="0009643C" w:rsidRPr="00E16323" w:rsidRDefault="0009643C" w:rsidP="0009643C">
      <w:pPr>
        <w:widowControl/>
        <w:spacing w:line="240" w:lineRule="auto"/>
        <w:jc w:val="both"/>
        <w:rPr>
          <w:rFonts w:eastAsia="Calibri"/>
          <w:b/>
          <w:color w:val="000000"/>
        </w:rPr>
      </w:pPr>
    </w:p>
    <w:bookmarkEnd w:id="0"/>
    <w:p w14:paraId="75FC92BC" w14:textId="77777777" w:rsidR="00EF4AC1" w:rsidRDefault="00EF4AC1"/>
    <w:sectPr w:rsidR="00EF4A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43C"/>
    <w:rsid w:val="0009643C"/>
    <w:rsid w:val="004F1AB8"/>
    <w:rsid w:val="005C0E9E"/>
    <w:rsid w:val="00E8234B"/>
    <w:rsid w:val="00EF4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27488"/>
  <w15:chartTrackingRefBased/>
  <w15:docId w15:val="{20CAAB04-F3C0-4CBA-9442-76C30C258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9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DO NOT USE OR MODIFY OR EDIT"/>
    <w:uiPriority w:val="9"/>
    <w:qFormat/>
    <w:rsid w:val="0009643C"/>
    <w:pPr>
      <w:widowControl w:val="0"/>
      <w:spacing w:after="0" w:line="360" w:lineRule="auto"/>
    </w:pPr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43C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43C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43C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MY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43C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MY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43C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MY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43C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MY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43C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MY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43C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MY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43C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4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4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4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4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4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4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4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4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4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43C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4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43C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Y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4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43C"/>
    <w:pPr>
      <w:widowControl/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en-MY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4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43C"/>
    <w:pPr>
      <w:widowControl/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val="en-MY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4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43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:lang w:val="en-MY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4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43C"/>
    <w:rPr>
      <w:b/>
      <w:bCs/>
      <w:smallCaps/>
      <w:color w:val="0F4761" w:themeColor="accent1" w:themeShade="BF"/>
      <w:spacing w:val="5"/>
    </w:rPr>
  </w:style>
  <w:style w:type="table" w:customStyle="1" w:styleId="PlainTable212">
    <w:name w:val="Plain Table 212"/>
    <w:basedOn w:val="TableNormal"/>
    <w:uiPriority w:val="42"/>
    <w:rsid w:val="0009643C"/>
    <w:pPr>
      <w:spacing w:after="0" w:line="240" w:lineRule="auto"/>
    </w:pPr>
    <w:rPr>
      <w:rFonts w:ascii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ZILAH BINTI MOHD NOR @ GHAZALI (DR)</dc:creator>
  <cp:keywords/>
  <dc:description/>
  <cp:lastModifiedBy>FADZILAH BINTI MOHD NOR @ GHAZALI (DR)</cp:lastModifiedBy>
  <cp:revision>2</cp:revision>
  <dcterms:created xsi:type="dcterms:W3CDTF">2024-09-20T14:17:00Z</dcterms:created>
  <dcterms:modified xsi:type="dcterms:W3CDTF">2024-09-20T14:27:00Z</dcterms:modified>
</cp:coreProperties>
</file>